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31C" w:rsidRPr="003409E2" w:rsidRDefault="009B131C" w:rsidP="00A43414">
      <w:pPr>
        <w:suppressLineNumbers/>
        <w:autoSpaceDE w:val="0"/>
        <w:autoSpaceDN w:val="0"/>
        <w:adjustRightInd w:val="0"/>
        <w:spacing w:line="360" w:lineRule="auto"/>
        <w:rPr>
          <w:b/>
          <w:szCs w:val="24"/>
          <w:lang w:val="en-GB"/>
        </w:rPr>
      </w:pPr>
      <w:bookmarkStart w:id="0" w:name="_GoBack"/>
      <w:bookmarkEnd w:id="0"/>
      <w:r w:rsidRPr="003409E2">
        <w:rPr>
          <w:b/>
          <w:szCs w:val="24"/>
          <w:lang w:val="en-GB"/>
        </w:rPr>
        <w:t xml:space="preserve">Supplemental Table 1 </w:t>
      </w:r>
    </w:p>
    <w:p w:rsidR="009B131C" w:rsidRPr="0023742F" w:rsidRDefault="009B131C" w:rsidP="00A43414">
      <w:pPr>
        <w:suppressLineNumbers/>
        <w:autoSpaceDE w:val="0"/>
        <w:autoSpaceDN w:val="0"/>
        <w:adjustRightInd w:val="0"/>
        <w:spacing w:line="360" w:lineRule="auto"/>
        <w:rPr>
          <w:szCs w:val="24"/>
          <w:lang w:val="en-GB"/>
        </w:rPr>
      </w:pPr>
      <w:r w:rsidRPr="003409E2">
        <w:rPr>
          <w:szCs w:val="24"/>
          <w:lang w:val="en-GB"/>
        </w:rPr>
        <w:t>Primer sequence</w:t>
      </w:r>
    </w:p>
    <w:tbl>
      <w:tblPr>
        <w:tblpPr w:leftFromText="141" w:rightFromText="141" w:vertAnchor="text" w:horzAnchor="margin" w:tblpY="24"/>
        <w:tblW w:w="9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5260"/>
      </w:tblGrid>
      <w:tr w:rsidR="009B131C" w:rsidRPr="002039C9" w:rsidTr="001874F6">
        <w:trPr>
          <w:trHeight w:val="431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 xml:space="preserve">GRIK1 </w:t>
            </w:r>
          </w:p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clon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forward</w:t>
            </w:r>
            <w:r>
              <w:rPr>
                <w:sz w:val="18"/>
                <w:szCs w:val="18"/>
                <w:lang w:val="en-GB"/>
              </w:rPr>
              <w:t xml:space="preserve"> for pGEX4T1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AGAATTCATGTTTTGTGATAGTTTTGCATTTGCCC-3'</w:t>
            </w:r>
          </w:p>
        </w:tc>
      </w:tr>
      <w:tr w:rsidR="009B131C" w:rsidRPr="002039C9" w:rsidTr="001874F6">
        <w:trPr>
          <w:trHeight w:val="431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ward for p414GP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'-AAGGATCCACC</w:t>
            </w:r>
            <w:r w:rsidRPr="002039C9">
              <w:rPr>
                <w:sz w:val="18"/>
                <w:szCs w:val="18"/>
                <w:lang w:val="en-GB"/>
              </w:rPr>
              <w:t>ATGTTTTGTGATAGTTTTGCATTTGC-3'</w:t>
            </w:r>
          </w:p>
        </w:tc>
      </w:tr>
      <w:tr w:rsidR="009B131C" w:rsidRPr="002039C9" w:rsidTr="001874F6">
        <w:trPr>
          <w:trHeight w:val="431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ACTCGAGTCAGCTATGGTTTTGATCTTCTTCTTCT-3'</w:t>
            </w:r>
          </w:p>
        </w:tc>
      </w:tr>
      <w:tr w:rsidR="009B131C" w:rsidRPr="002039C9" w:rsidTr="001874F6">
        <w:trPr>
          <w:trHeight w:val="376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point mutation</w:t>
            </w:r>
          </w:p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pGEX4T1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GTGGTGGCGACCATCCTCCAA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SOS2 S159A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GCAATGCAGCTAGCCCGAAATCCGAAACCTTCAG-3'</w:t>
            </w:r>
          </w:p>
        </w:tc>
      </w:tr>
      <w:tr w:rsidR="009B131C" w:rsidRPr="002039C9" w:rsidTr="001874F6">
        <w:trPr>
          <w:trHeight w:val="431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SOS2 T168A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GTTCCACACGTGGCACGCAGAAGTTCTACTCCTTCC-3'</w:t>
            </w:r>
          </w:p>
        </w:tc>
      </w:tr>
      <w:tr w:rsidR="009B131C" w:rsidRPr="002039C9" w:rsidTr="001874F6">
        <w:trPr>
          <w:trHeight w:val="431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SOS2 Y175A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GGAGCTACAGCGTTCGGAGTTCCACATGTGGTA-3'</w:t>
            </w:r>
          </w:p>
        </w:tc>
      </w:tr>
      <w:tr w:rsidR="009B131C" w:rsidRPr="002039C9" w:rsidTr="001874F6">
        <w:trPr>
          <w:trHeight w:val="431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1 K137R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AAAAGCCCGGATAGCATAATGCTTGTCATCG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pGEX4T1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GTGTCAGAGGTTTTCACCGTC-3'</w:t>
            </w:r>
          </w:p>
        </w:tc>
      </w:tr>
      <w:tr w:rsidR="009B131C" w:rsidRPr="002039C9" w:rsidTr="001874F6">
        <w:trPr>
          <w:trHeight w:val="431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SOS2 S159A 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GGATTTCGGGCTAGCTGCATTGCCTCAGGAAGGAGT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SOS2 T168A 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CTGCGTGCCACGTGTGGAACTCCGAACTATGTAGC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SOS2 Y175A 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AACTCCGAACGCTGTAGCTCCAGAGGTACTTAGTG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1 K137R 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ATGCTATCCGGGCTTTTCACAAGTCACATT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TDNA</w:t>
            </w:r>
          </w:p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line identific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tabs>
                <w:tab w:val="right" w:pos="2052"/>
              </w:tabs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1</w:t>
            </w:r>
            <w:r>
              <w:rPr>
                <w:sz w:val="18"/>
                <w:szCs w:val="18"/>
                <w:lang w:val="en-GB"/>
              </w:rPr>
              <w:t>-2</w:t>
            </w:r>
            <w:r w:rsidRPr="002039C9">
              <w:rPr>
                <w:sz w:val="18"/>
                <w:szCs w:val="18"/>
                <w:lang w:val="en-GB"/>
              </w:rPr>
              <w:t xml:space="preserve"> LP</w:t>
            </w:r>
            <w:r w:rsidRPr="002039C9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GGAGTTTCGACATGTTGCGAT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tabs>
                <w:tab w:val="right" w:pos="2052"/>
              </w:tabs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1</w:t>
            </w:r>
            <w:r>
              <w:rPr>
                <w:sz w:val="18"/>
                <w:szCs w:val="18"/>
                <w:lang w:val="en-GB"/>
              </w:rPr>
              <w:t>-2</w:t>
            </w:r>
            <w:r w:rsidRPr="002039C9">
              <w:rPr>
                <w:sz w:val="18"/>
                <w:szCs w:val="18"/>
                <w:lang w:val="en-GB"/>
              </w:rPr>
              <w:t xml:space="preserve"> RP</w:t>
            </w:r>
            <w:r w:rsidRPr="002039C9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GGTGATCCAATTTCCAATGAGC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tabs>
                <w:tab w:val="right" w:pos="2052"/>
              </w:tabs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2</w:t>
            </w:r>
            <w:r>
              <w:rPr>
                <w:sz w:val="18"/>
                <w:szCs w:val="18"/>
                <w:lang w:val="en-GB"/>
              </w:rPr>
              <w:t>-1</w:t>
            </w:r>
            <w:r w:rsidRPr="002039C9">
              <w:rPr>
                <w:sz w:val="18"/>
                <w:szCs w:val="18"/>
                <w:lang w:val="en-GB"/>
              </w:rPr>
              <w:t xml:space="preserve"> LP</w:t>
            </w:r>
            <w:r w:rsidRPr="002039C9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TTTGGAGCATCCTAACATCG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tabs>
                <w:tab w:val="right" w:pos="2052"/>
              </w:tabs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1</w:t>
            </w:r>
            <w:r>
              <w:rPr>
                <w:sz w:val="18"/>
                <w:szCs w:val="18"/>
                <w:lang w:val="en-GB"/>
              </w:rPr>
              <w:t>-1</w:t>
            </w:r>
            <w:r w:rsidRPr="002039C9">
              <w:rPr>
                <w:sz w:val="18"/>
                <w:szCs w:val="18"/>
                <w:lang w:val="en-GB"/>
              </w:rPr>
              <w:t xml:space="preserve"> RP</w:t>
            </w:r>
            <w:r w:rsidRPr="002039C9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GAACCATTGGAGGCTAAAAGA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to check express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1 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GGTCTCCTTTGCAAAGATCCA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1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AAGAATTCAAGAGTCTTCTCAATACATGACCG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2 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GGTCTCCTTTGCAAAGATCCG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GRIK1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AAGAATTCATGACCCCAAGCGAGGTC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tubulin 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TCGTGGATCACAGCAATACA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tubulin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CCTCCTGCACTTCCACTTCG-3'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BiFC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IK1 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’-</w:t>
            </w:r>
            <w:r>
              <w:rPr>
                <w:caps/>
                <w:sz w:val="18"/>
                <w:szCs w:val="18"/>
              </w:rPr>
              <w:t>ccgcgtggatccatgttttgtgatagttttg</w:t>
            </w:r>
            <w:r>
              <w:t xml:space="preserve"> </w:t>
            </w:r>
            <w:r>
              <w:rPr>
                <w:sz w:val="18"/>
                <w:szCs w:val="18"/>
              </w:rPr>
              <w:t>-3’</w:t>
            </w:r>
          </w:p>
        </w:tc>
      </w:tr>
      <w:tr w:rsidR="009B131C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IK1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9B131C" w:rsidRPr="002039C9" w:rsidRDefault="009B131C" w:rsidP="00A43414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’-</w:t>
            </w:r>
            <w:r>
              <w:rPr>
                <w:caps/>
                <w:sz w:val="18"/>
                <w:szCs w:val="18"/>
              </w:rPr>
              <w:t>cggcgcccggggctatggttttgatcttc</w:t>
            </w:r>
            <w:r>
              <w:rPr>
                <w:sz w:val="18"/>
                <w:szCs w:val="18"/>
              </w:rPr>
              <w:t xml:space="preserve"> -3’</w:t>
            </w:r>
          </w:p>
        </w:tc>
      </w:tr>
      <w:tr w:rsidR="00AD2B6C" w:rsidRPr="002039C9" w:rsidTr="001874F6">
        <w:trPr>
          <w:trHeight w:val="447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AD2B6C" w:rsidRPr="002039C9" w:rsidRDefault="0016107E" w:rsidP="00AD2B6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RT-PC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D2B6C" w:rsidRDefault="0016107E" w:rsidP="00AD2B6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-DNA end forward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AD2B6C" w:rsidRPr="002039C9" w:rsidRDefault="00AD2B6C" w:rsidP="00AD2B6C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</w:t>
            </w:r>
            <w:r w:rsidR="0016107E" w:rsidRPr="0016107E">
              <w:rPr>
                <w:sz w:val="18"/>
                <w:szCs w:val="18"/>
              </w:rPr>
              <w:t>CATTAAAAACGTCCGCAATGTG</w:t>
            </w:r>
            <w:r w:rsidRPr="002039C9">
              <w:rPr>
                <w:sz w:val="18"/>
                <w:szCs w:val="18"/>
                <w:lang w:val="en-GB"/>
              </w:rPr>
              <w:t>-3'</w:t>
            </w:r>
          </w:p>
        </w:tc>
      </w:tr>
      <w:tr w:rsidR="0016107E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16107E" w:rsidRDefault="0016107E" w:rsidP="001610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6107E" w:rsidRDefault="0016107E" w:rsidP="001610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IK1 1</w:t>
            </w:r>
            <w:r w:rsidRPr="0016107E">
              <w:rPr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sz w:val="18"/>
                <w:szCs w:val="18"/>
                <w:lang w:val="en-GB"/>
              </w:rPr>
              <w:t xml:space="preserve"> strand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16107E" w:rsidRPr="002039C9" w:rsidRDefault="0016107E" w:rsidP="001610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</w:t>
            </w:r>
            <w:r w:rsidRPr="0016107E">
              <w:rPr>
                <w:sz w:val="18"/>
                <w:szCs w:val="18"/>
              </w:rPr>
              <w:t>TCTCCCGGTACTAGTAACCAG</w:t>
            </w:r>
            <w:r w:rsidRPr="002039C9">
              <w:rPr>
                <w:sz w:val="18"/>
                <w:szCs w:val="18"/>
                <w:lang w:val="en-GB"/>
              </w:rPr>
              <w:t>-3'</w:t>
            </w:r>
          </w:p>
        </w:tc>
      </w:tr>
      <w:tr w:rsidR="0016107E" w:rsidRPr="002039C9" w:rsidTr="001874F6">
        <w:trPr>
          <w:trHeight w:val="447"/>
        </w:trPr>
        <w:tc>
          <w:tcPr>
            <w:tcW w:w="1668" w:type="dxa"/>
            <w:vMerge/>
            <w:shd w:val="clear" w:color="auto" w:fill="auto"/>
            <w:vAlign w:val="center"/>
          </w:tcPr>
          <w:p w:rsidR="0016107E" w:rsidRPr="002039C9" w:rsidRDefault="0016107E" w:rsidP="001610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16107E" w:rsidRDefault="0016107E" w:rsidP="001610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 xml:space="preserve">GRIK1 </w:t>
            </w:r>
            <w:r>
              <w:rPr>
                <w:sz w:val="18"/>
                <w:szCs w:val="18"/>
                <w:lang w:val="en-GB"/>
              </w:rPr>
              <w:t>4</w:t>
            </w:r>
            <w:r w:rsidRPr="0016107E">
              <w:rPr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sz w:val="18"/>
                <w:szCs w:val="18"/>
                <w:lang w:val="en-GB"/>
              </w:rPr>
              <w:t xml:space="preserve"> exon</w:t>
            </w:r>
            <w:r w:rsidRPr="002039C9">
              <w:rPr>
                <w:sz w:val="18"/>
                <w:szCs w:val="18"/>
                <w:lang w:val="en-GB"/>
              </w:rPr>
              <w:t xml:space="preserve"> reverse</w:t>
            </w:r>
          </w:p>
        </w:tc>
        <w:tc>
          <w:tcPr>
            <w:tcW w:w="5260" w:type="dxa"/>
            <w:shd w:val="clear" w:color="auto" w:fill="auto"/>
            <w:vAlign w:val="center"/>
          </w:tcPr>
          <w:p w:rsidR="0016107E" w:rsidRPr="002039C9" w:rsidRDefault="0016107E" w:rsidP="0016107E">
            <w:pPr>
              <w:autoSpaceDE w:val="0"/>
              <w:autoSpaceDN w:val="0"/>
              <w:adjustRightInd w:val="0"/>
              <w:spacing w:line="360" w:lineRule="auto"/>
              <w:rPr>
                <w:sz w:val="18"/>
                <w:szCs w:val="18"/>
                <w:lang w:val="en-GB"/>
              </w:rPr>
            </w:pPr>
            <w:r w:rsidRPr="002039C9">
              <w:rPr>
                <w:sz w:val="18"/>
                <w:szCs w:val="18"/>
                <w:lang w:val="en-GB"/>
              </w:rPr>
              <w:t>5'-</w:t>
            </w:r>
            <w:r w:rsidRPr="0016107E">
              <w:rPr>
                <w:sz w:val="18"/>
                <w:szCs w:val="18"/>
              </w:rPr>
              <w:t>GAAGAACATCACCCATAGCAG</w:t>
            </w:r>
            <w:r w:rsidRPr="002039C9">
              <w:rPr>
                <w:sz w:val="18"/>
                <w:szCs w:val="18"/>
                <w:lang w:val="en-GB"/>
              </w:rPr>
              <w:t>-3'</w:t>
            </w:r>
          </w:p>
        </w:tc>
      </w:tr>
    </w:tbl>
    <w:p w:rsidR="00BB5522" w:rsidRDefault="00BB5522" w:rsidP="00AB1D28">
      <w:pPr>
        <w:suppressLineNumbers/>
      </w:pPr>
    </w:p>
    <w:sectPr w:rsidR="00BB5522" w:rsidSect="00A43414">
      <w:footerReference w:type="default" r:id="rId6"/>
      <w:pgSz w:w="12240" w:h="15840"/>
      <w:pgMar w:top="1985" w:right="1701" w:bottom="1701" w:left="1701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4F55" w:rsidRDefault="00834F55" w:rsidP="00A43414">
      <w:r>
        <w:separator/>
      </w:r>
    </w:p>
  </w:endnote>
  <w:endnote w:type="continuationSeparator" w:id="0">
    <w:p w:rsidR="00834F55" w:rsidRDefault="00834F55" w:rsidP="00A43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77960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3414" w:rsidRDefault="00A434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54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43414" w:rsidRDefault="00A434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4F55" w:rsidRDefault="00834F55" w:rsidP="00A43414">
      <w:r>
        <w:separator/>
      </w:r>
    </w:p>
  </w:footnote>
  <w:footnote w:type="continuationSeparator" w:id="0">
    <w:p w:rsidR="00834F55" w:rsidRDefault="00834F55" w:rsidP="00A43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31C"/>
    <w:rsid w:val="000903F4"/>
    <w:rsid w:val="000B23C0"/>
    <w:rsid w:val="00112D1C"/>
    <w:rsid w:val="0013419C"/>
    <w:rsid w:val="0016107E"/>
    <w:rsid w:val="001C5569"/>
    <w:rsid w:val="001D1BEE"/>
    <w:rsid w:val="0022190A"/>
    <w:rsid w:val="00226724"/>
    <w:rsid w:val="002D08C3"/>
    <w:rsid w:val="003016F2"/>
    <w:rsid w:val="00383023"/>
    <w:rsid w:val="003A336F"/>
    <w:rsid w:val="00414137"/>
    <w:rsid w:val="0044192C"/>
    <w:rsid w:val="0045523C"/>
    <w:rsid w:val="00474B2D"/>
    <w:rsid w:val="004907B0"/>
    <w:rsid w:val="00497DF4"/>
    <w:rsid w:val="004E5B1F"/>
    <w:rsid w:val="004F278B"/>
    <w:rsid w:val="00594E79"/>
    <w:rsid w:val="006C4F78"/>
    <w:rsid w:val="006E36B1"/>
    <w:rsid w:val="00727862"/>
    <w:rsid w:val="0074174A"/>
    <w:rsid w:val="007561FB"/>
    <w:rsid w:val="00762F17"/>
    <w:rsid w:val="007842EA"/>
    <w:rsid w:val="007C75BE"/>
    <w:rsid w:val="007D0921"/>
    <w:rsid w:val="007D2638"/>
    <w:rsid w:val="00834F55"/>
    <w:rsid w:val="00860A01"/>
    <w:rsid w:val="008D6D15"/>
    <w:rsid w:val="00926DDF"/>
    <w:rsid w:val="009434F1"/>
    <w:rsid w:val="009727CD"/>
    <w:rsid w:val="009A4A1A"/>
    <w:rsid w:val="009B131C"/>
    <w:rsid w:val="00A43414"/>
    <w:rsid w:val="00AB1D28"/>
    <w:rsid w:val="00AB3CC9"/>
    <w:rsid w:val="00AD2B6C"/>
    <w:rsid w:val="00B372B0"/>
    <w:rsid w:val="00B543FD"/>
    <w:rsid w:val="00B64462"/>
    <w:rsid w:val="00B70A32"/>
    <w:rsid w:val="00B80D9B"/>
    <w:rsid w:val="00BB5522"/>
    <w:rsid w:val="00BD061E"/>
    <w:rsid w:val="00C158A7"/>
    <w:rsid w:val="00C24442"/>
    <w:rsid w:val="00C32926"/>
    <w:rsid w:val="00C503A9"/>
    <w:rsid w:val="00C57903"/>
    <w:rsid w:val="00C665F3"/>
    <w:rsid w:val="00C947AD"/>
    <w:rsid w:val="00CA24E0"/>
    <w:rsid w:val="00D21CD7"/>
    <w:rsid w:val="00D304C9"/>
    <w:rsid w:val="00D55669"/>
    <w:rsid w:val="00D71DCB"/>
    <w:rsid w:val="00DA42D5"/>
    <w:rsid w:val="00E05957"/>
    <w:rsid w:val="00E32A4A"/>
    <w:rsid w:val="00E95D7C"/>
    <w:rsid w:val="00EA4D1D"/>
    <w:rsid w:val="00EC5487"/>
    <w:rsid w:val="00EF3FF3"/>
    <w:rsid w:val="00F06A54"/>
    <w:rsid w:val="00F25F6D"/>
    <w:rsid w:val="00F75938"/>
    <w:rsid w:val="00F809E6"/>
    <w:rsid w:val="00F94AC0"/>
    <w:rsid w:val="00FD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80368D-A8DD-462F-B42B-944BD66E5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31C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414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3414"/>
    <w:rPr>
      <w:rFonts w:ascii="Times New Roman" w:eastAsia="MS Mincho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A43414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414"/>
    <w:rPr>
      <w:rFonts w:ascii="Times New Roman" w:eastAsia="MS Mincho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3414"/>
  </w:style>
  <w:style w:type="paragraph" w:styleId="BalloonText">
    <w:name w:val="Balloon Text"/>
    <w:basedOn w:val="Normal"/>
    <w:link w:val="BalloonTextChar"/>
    <w:uiPriority w:val="99"/>
    <w:semiHidden/>
    <w:unhideWhenUsed/>
    <w:rsid w:val="00A434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414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9</Words>
  <Characters>1336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Fujii</dc:creator>
  <cp:keywords/>
  <dc:description/>
  <cp:lastModifiedBy>Hiroaki Fujii</cp:lastModifiedBy>
  <cp:revision>7</cp:revision>
  <cp:lastPrinted>2017-07-27T08:15:00Z</cp:lastPrinted>
  <dcterms:created xsi:type="dcterms:W3CDTF">2017-07-27T07:56:00Z</dcterms:created>
  <dcterms:modified xsi:type="dcterms:W3CDTF">2017-10-25T08:23:00Z</dcterms:modified>
</cp:coreProperties>
</file>